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C431E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lang w:val="en-US"/>
        </w:rPr>
      </w:pPr>
      <w:bookmarkStart w:id="0" w:name="_GoBack"/>
      <w: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t>S</w:t>
      </w:r>
      <w:r>
        <w:rPr>
          <w:rFonts w:hint="eastAsia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t>2</w:t>
      </w:r>
      <w: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t>.</w:t>
      </w:r>
      <w:bookmarkEnd w:id="0"/>
      <w: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t xml:space="preserve"> The extracted US radiomics features details</w:t>
      </w:r>
    </w:p>
    <w:p w14:paraId="54058EE9">
      <w:pPr>
        <w:keepNext w:val="0"/>
        <w:keepLines w:val="0"/>
        <w:widowControl w:val="0"/>
        <w:suppressLineNumbers w:val="0"/>
        <w:spacing w:before="0" w:beforeAutospacing="0" w:after="160" w:afterAutospacing="0" w:line="360" w:lineRule="auto"/>
        <w:ind w:left="0" w:right="0" w:firstLine="440" w:firstLineChars="200"/>
        <w:jc w:val="both"/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  <w: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t>The 1070 ultrasonographic radiomics features comprised 5 contour features, 8 length-based measurements, 13 shape descriptors, 13 textural phenotype parameters, and 23 gray-level co-occurrence matrix (GLCM) features. Additionally included were 16 gray-level run-length matrix (GLRLM) features, 16 gray-level size-zone matrix (GLSZM) features, 5 neighborhood gray-tone difference matrix (NGTDM) features, 13 gray-level dependence matrix (GLDM) features, 48 intra-perinodular textural transition (Ipris) features, 442 wavelet-transform local binary pattern (LBP) features, and 468 co-occurrence of local anisotropic gradient orientations (CoLIAGe) features.</w:t>
      </w:r>
    </w:p>
    <w:p w14:paraId="76A979B2">
      <w:pPr>
        <w:rPr>
          <w:rFonts w:hint="default" w:ascii="Times New Roman" w:hAnsi="Times New Roman" w:eastAsia="宋体" w:cs="Times New Roman"/>
          <w:color w:val="auto"/>
          <w:sz w:val="24"/>
          <w:highlight w:val="none"/>
          <w:shd w:val="clear" w:color="auto" w:fill="FFFFFF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yNzJjZmRlN2RhMDUwMjFhZTY1YjQwMDI3ZjRlY2YifQ=="/>
  </w:docVars>
  <w:rsids>
    <w:rsidRoot w:val="001E0064"/>
    <w:rsid w:val="001E0064"/>
    <w:rsid w:val="00487A67"/>
    <w:rsid w:val="004D6BAA"/>
    <w:rsid w:val="00A813A3"/>
    <w:rsid w:val="00BD5607"/>
    <w:rsid w:val="00F475AE"/>
    <w:rsid w:val="084B2454"/>
    <w:rsid w:val="0D04253E"/>
    <w:rsid w:val="0D101E61"/>
    <w:rsid w:val="0E3204BE"/>
    <w:rsid w:val="147279FF"/>
    <w:rsid w:val="1A806E28"/>
    <w:rsid w:val="2167478E"/>
    <w:rsid w:val="2A692CDE"/>
    <w:rsid w:val="2D6F5F97"/>
    <w:rsid w:val="2E4D7513"/>
    <w:rsid w:val="3341560E"/>
    <w:rsid w:val="35BD6BA8"/>
    <w:rsid w:val="3A7C154A"/>
    <w:rsid w:val="4B985E99"/>
    <w:rsid w:val="4E901551"/>
    <w:rsid w:val="55343009"/>
    <w:rsid w:val="5878157B"/>
    <w:rsid w:val="654B1A8C"/>
    <w:rsid w:val="68AD51A3"/>
    <w:rsid w:val="70E735FF"/>
    <w:rsid w:val="7271487C"/>
    <w:rsid w:val="7ED0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0</Words>
  <Characters>5425</Characters>
  <Lines>1</Lines>
  <Paragraphs>1</Paragraphs>
  <TotalTime>56</TotalTime>
  <ScaleCrop>false</ScaleCrop>
  <LinksUpToDate>false</LinksUpToDate>
  <CharactersWithSpaces>59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5:53:00Z</dcterms:created>
  <dc:creator>c41855</dc:creator>
  <cp:lastModifiedBy>ludan</cp:lastModifiedBy>
  <dcterms:modified xsi:type="dcterms:W3CDTF">2025-08-19T08:24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14B3841AA87447D8A716E324EB727C7_13</vt:lpwstr>
  </property>
  <property fmtid="{D5CDD505-2E9C-101B-9397-08002B2CF9AE}" pid="4" name="KSOTemplateDocerSaveRecord">
    <vt:lpwstr>eyJoZGlkIjoiOWEyNzJjZmRlN2RhMDUwMjFhZTY1YjQwMDI3ZjRlY2YiLCJ1c2VySWQiOiIyNTYzMjk0NDgifQ==</vt:lpwstr>
  </property>
</Properties>
</file>